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87220" w14:textId="0BE4B966" w:rsidR="005A749A" w:rsidRPr="005A749A" w:rsidRDefault="006908D8" w:rsidP="005A749A">
      <w:pPr>
        <w:spacing w:before="0" w:after="0"/>
      </w:pPr>
      <w:r w:rsidRPr="006908D8">
        <w:rPr>
          <w:rFonts w:ascii="Verdana" w:hAnsi="Verdana"/>
          <w:b/>
          <w:sz w:val="18"/>
          <w:szCs w:val="18"/>
        </w:rPr>
        <w:t>Table S1.</w:t>
      </w:r>
      <w:r>
        <w:rPr>
          <w:rFonts w:ascii="Verdana" w:hAnsi="Verdana"/>
          <w:b/>
          <w:sz w:val="18"/>
          <w:szCs w:val="18"/>
        </w:rPr>
        <w:t xml:space="preserve">  </w:t>
      </w:r>
      <w:r>
        <w:rPr>
          <w:rFonts w:ascii="Verdana" w:hAnsi="Verdana"/>
          <w:sz w:val="18"/>
          <w:szCs w:val="18"/>
        </w:rPr>
        <w:t xml:space="preserve">Species loadings for year and cultivar effects </w:t>
      </w:r>
      <w:r w:rsidR="005A749A">
        <w:rPr>
          <w:rFonts w:ascii="Verdana" w:hAnsi="Verdana"/>
          <w:sz w:val="18"/>
          <w:szCs w:val="18"/>
        </w:rPr>
        <w:t>from partial red</w:t>
      </w:r>
      <w:bookmarkStart w:id="0" w:name="_GoBack"/>
      <w:bookmarkEnd w:id="0"/>
      <w:r w:rsidR="005A749A">
        <w:rPr>
          <w:rFonts w:ascii="Verdana" w:hAnsi="Verdana"/>
          <w:sz w:val="18"/>
          <w:szCs w:val="18"/>
        </w:rPr>
        <w:t xml:space="preserve">undancy analysis </w:t>
      </w:r>
      <w:r w:rsidR="00482DE2">
        <w:rPr>
          <w:rFonts w:ascii="Verdana" w:hAnsi="Verdana"/>
          <w:sz w:val="18"/>
          <w:szCs w:val="18"/>
        </w:rPr>
        <w:t xml:space="preserve">of the plant community </w:t>
      </w:r>
      <w:r>
        <w:rPr>
          <w:rFonts w:ascii="Verdana" w:hAnsi="Verdana"/>
          <w:sz w:val="18"/>
          <w:szCs w:val="18"/>
        </w:rPr>
        <w:t xml:space="preserve">for the </w:t>
      </w:r>
      <w:r w:rsidRPr="006908D8">
        <w:rPr>
          <w:rFonts w:ascii="Verdana" w:hAnsi="Verdana"/>
          <w:i/>
          <w:sz w:val="18"/>
          <w:szCs w:val="18"/>
        </w:rPr>
        <w:t>Schedonorus</w:t>
      </w:r>
      <w:r>
        <w:rPr>
          <w:rFonts w:ascii="Verdana" w:hAnsi="Verdana"/>
          <w:i/>
          <w:sz w:val="18"/>
          <w:szCs w:val="18"/>
        </w:rPr>
        <w:t xml:space="preserve"> </w:t>
      </w:r>
      <w:r w:rsidRPr="006908D8">
        <w:rPr>
          <w:rFonts w:ascii="Verdana" w:hAnsi="Verdana"/>
          <w:i/>
          <w:sz w:val="18"/>
          <w:szCs w:val="18"/>
        </w:rPr>
        <w:t>arundinaceus</w:t>
      </w:r>
      <w:r>
        <w:rPr>
          <w:rFonts w:ascii="Verdana" w:hAnsi="Verdana"/>
          <w:sz w:val="18"/>
          <w:szCs w:val="18"/>
        </w:rPr>
        <w:t xml:space="preserve"> and </w:t>
      </w:r>
      <w:r w:rsidRPr="006908D8">
        <w:rPr>
          <w:rFonts w:ascii="Verdana" w:hAnsi="Verdana"/>
          <w:i/>
          <w:sz w:val="18"/>
          <w:szCs w:val="18"/>
        </w:rPr>
        <w:t>S. pratensis</w:t>
      </w:r>
      <w:r>
        <w:rPr>
          <w:rFonts w:ascii="Verdana" w:hAnsi="Verdana"/>
          <w:sz w:val="18"/>
          <w:szCs w:val="18"/>
        </w:rPr>
        <w:t xml:space="preserve"> combined data set. </w:t>
      </w:r>
    </w:p>
    <w:p w14:paraId="181A23B8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tbl>
      <w:tblPr>
        <w:tblW w:w="7595" w:type="dxa"/>
        <w:jc w:val="center"/>
        <w:tblLook w:val="04A0" w:firstRow="1" w:lastRow="0" w:firstColumn="1" w:lastColumn="0" w:noHBand="0" w:noVBand="1"/>
      </w:tblPr>
      <w:tblGrid>
        <w:gridCol w:w="2987"/>
        <w:gridCol w:w="1116"/>
        <w:gridCol w:w="1188"/>
        <w:gridCol w:w="1116"/>
        <w:gridCol w:w="1188"/>
      </w:tblGrid>
      <w:tr w:rsidR="005A749A" w:rsidRPr="00643F4C" w14:paraId="4C607796" w14:textId="229E8575" w:rsidTr="00B83FFA">
        <w:trPr>
          <w:trHeight w:val="300"/>
          <w:jc w:val="center"/>
        </w:trPr>
        <w:tc>
          <w:tcPr>
            <w:tcW w:w="2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1917" w14:textId="710F605C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91752" w14:textId="48723E54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Year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7EC97" w14:textId="3B98D425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Cultivar</w:t>
            </w:r>
          </w:p>
        </w:tc>
      </w:tr>
      <w:tr w:rsidR="005A749A" w:rsidRPr="00643F4C" w14:paraId="1B9F6275" w14:textId="0A7C575E" w:rsidTr="00B83FFA">
        <w:trPr>
          <w:trHeight w:val="300"/>
          <w:jc w:val="center"/>
        </w:trPr>
        <w:tc>
          <w:tcPr>
            <w:tcW w:w="2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8451" w14:textId="77777777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Speci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F490" w14:textId="4A65D99D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xis</w:t>
            </w: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09AF" w14:textId="61E28C40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xis</w:t>
            </w: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063F3" w14:textId="5026AF1A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xis</w:t>
            </w: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740F6" w14:textId="7D4CF2D7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xis</w:t>
            </w: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2</w:t>
            </w:r>
          </w:p>
        </w:tc>
      </w:tr>
      <w:tr w:rsidR="005A749A" w:rsidRPr="00643F4C" w14:paraId="77BB2EF5" w14:textId="2003F57C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DAED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Arctium</w:t>
            </w:r>
            <w:proofErr w:type="spellEnd"/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 xml:space="preserve"> min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8751" w14:textId="77777777" w:rsidR="005A749A" w:rsidRPr="00643F4C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0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2ABB" w14:textId="77777777" w:rsidR="005A749A" w:rsidRPr="00643F4C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60E6" w14:textId="1CF8DBFC" w:rsidR="005A749A" w:rsidRPr="00643F4C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4300" w14:textId="121C1D8E" w:rsidR="005A749A" w:rsidRPr="00643F4C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018</w:t>
            </w:r>
          </w:p>
        </w:tc>
      </w:tr>
      <w:tr w:rsidR="005A749A" w:rsidRPr="00643F4C" w14:paraId="41927012" w14:textId="003642FA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63D7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 xml:space="preserve">Aster </w:t>
            </w:r>
            <w:proofErr w:type="spellStart"/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lanceolatu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0C3D" w14:textId="77777777" w:rsidR="005A749A" w:rsidRPr="00643F4C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6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77E5" w14:textId="77777777" w:rsidR="005A749A" w:rsidRPr="00643F4C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2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1A8E" w14:textId="5BA67D3E" w:rsidR="005A749A" w:rsidRPr="00643F4C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5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9A18" w14:textId="1D1F9741" w:rsidR="005A749A" w:rsidRPr="00643F4C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357</w:t>
            </w:r>
          </w:p>
        </w:tc>
      </w:tr>
      <w:tr w:rsidR="005A749A" w:rsidRPr="00643F4C" w14:paraId="0D178EAE" w14:textId="0F037126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4140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Cirsium arven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FE80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2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4EE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22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7DE6" w14:textId="5FFA6962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2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91C8" w14:textId="24A9CD76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021</w:t>
            </w:r>
          </w:p>
        </w:tc>
      </w:tr>
      <w:tr w:rsidR="005A749A" w:rsidRPr="00643F4C" w14:paraId="629BF85D" w14:textId="07BF8C76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4FDF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Convolvulus arven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3B9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9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87C1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30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466F" w14:textId="213C012F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6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F9AC" w14:textId="16062F55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479</w:t>
            </w:r>
          </w:p>
        </w:tc>
      </w:tr>
      <w:tr w:rsidR="005A749A" w:rsidRPr="00643F4C" w14:paraId="6CE2E631" w14:textId="5CC52428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EE5D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Dactylis glomerat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2D1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3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24E9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094C" w14:textId="06529FC2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53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5843" w14:textId="2AC77AB8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1512</w:t>
            </w:r>
          </w:p>
        </w:tc>
      </w:tr>
      <w:tr w:rsidR="005A749A" w:rsidRPr="00643F4C" w14:paraId="63614E59" w14:textId="1164F043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E70D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Elymus repe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C44D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6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8B00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9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FFCC" w14:textId="41BBA2E2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1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1D90" w14:textId="5664A13A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503</w:t>
            </w:r>
          </w:p>
        </w:tc>
      </w:tr>
      <w:tr w:rsidR="005A749A" w:rsidRPr="00643F4C" w14:paraId="7BF68F90" w14:textId="7D3DD8BA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93E3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Linaria</w:t>
            </w:r>
            <w:proofErr w:type="spellEnd"/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 xml:space="preserve"> vulgar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1FFD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5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1369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1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5959" w14:textId="6D8A01D6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5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75E3" w14:textId="627571CA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069</w:t>
            </w:r>
          </w:p>
        </w:tc>
      </w:tr>
      <w:tr w:rsidR="005A749A" w:rsidRPr="00643F4C" w14:paraId="06B733BA" w14:textId="7F975509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8125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Lychnis</w:t>
            </w:r>
            <w:proofErr w:type="spellEnd"/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 xml:space="preserve"> alb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4FC5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0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FE8C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7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36B9" w14:textId="4E9B46BF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9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4C2B" w14:textId="35F5EA99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282</w:t>
            </w:r>
          </w:p>
        </w:tc>
      </w:tr>
      <w:tr w:rsidR="005A749A" w:rsidRPr="00643F4C" w14:paraId="65481D14" w14:textId="080CFC4B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B81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Poa praten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D1E7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3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3CD2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28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8795" w14:textId="3635C7EC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6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6420" w14:textId="4843887E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876</w:t>
            </w:r>
          </w:p>
        </w:tc>
      </w:tr>
      <w:tr w:rsidR="005A749A" w:rsidRPr="00643F4C" w14:paraId="64286779" w14:textId="76630959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B79" w14:textId="04314B7B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Solidago</w:t>
            </w:r>
            <w:r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 xml:space="preserve"> canadensis </w:t>
            </w:r>
            <w:r w:rsidRPr="005A749A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comple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C751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3768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10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808F" w14:textId="61D828DB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2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D713" w14:textId="3CA446A8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628</w:t>
            </w:r>
          </w:p>
        </w:tc>
      </w:tr>
      <w:tr w:rsidR="005A749A" w:rsidRPr="00643F4C" w14:paraId="1D38DDE2" w14:textId="5391C7AC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6CDD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Sonchus arven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474E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8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6044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3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EE2C" w14:textId="0537607E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DBE8" w14:textId="387D83DC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532</w:t>
            </w:r>
          </w:p>
        </w:tc>
      </w:tr>
      <w:tr w:rsidR="005A749A" w:rsidRPr="00643F4C" w14:paraId="20DB89D2" w14:textId="51374FE3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DE07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Taraxacum officina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B7D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53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760D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93ED" w14:textId="423870B4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5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CA7A" w14:textId="0A4884CF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384</w:t>
            </w:r>
          </w:p>
        </w:tc>
      </w:tr>
      <w:tr w:rsidR="005A749A" w:rsidRPr="00643F4C" w14:paraId="1EBADA03" w14:textId="265FB34B" w:rsidTr="005A749A">
        <w:trPr>
          <w:trHeight w:val="300"/>
          <w:jc w:val="center"/>
        </w:trPr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0080" w14:textId="77777777" w:rsidR="005A749A" w:rsidRPr="006908D8" w:rsidRDefault="005A749A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6908D8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Vicia cracc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05B8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16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27CE" w14:textId="77777777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10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DF938" w14:textId="1B1B9D64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4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EC34B" w14:textId="0D71D4E8" w:rsidR="005A749A" w:rsidRPr="00360358" w:rsidRDefault="005A749A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6035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417</w:t>
            </w:r>
          </w:p>
        </w:tc>
      </w:tr>
    </w:tbl>
    <w:p w14:paraId="02007D30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p w14:paraId="67CF3F13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p w14:paraId="14B3B54B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p w14:paraId="4D3EAC40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sectPr w:rsidR="00643F4C" w:rsidRPr="00643F4C" w:rsidSect="00203072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F4C"/>
    <w:rsid w:val="00203072"/>
    <w:rsid w:val="00360358"/>
    <w:rsid w:val="00482DE2"/>
    <w:rsid w:val="00541FD3"/>
    <w:rsid w:val="005A749A"/>
    <w:rsid w:val="00643F4C"/>
    <w:rsid w:val="006908D8"/>
    <w:rsid w:val="00AF1688"/>
    <w:rsid w:val="00B8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367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43F4C"/>
    <w:pPr>
      <w:spacing w:before="120" w:after="200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3F4C"/>
    <w:rPr>
      <w:rFonts w:asciiTheme="minorHAnsi" w:eastAsiaTheme="minorHAnsi" w:hAnsiTheme="minorHAnsi" w:cstheme="minorBidi"/>
      <w:sz w:val="22"/>
      <w:szCs w:val="22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43F4C"/>
    <w:pPr>
      <w:spacing w:before="120" w:after="200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3F4C"/>
    <w:rPr>
      <w:rFonts w:asciiTheme="minorHAnsi" w:eastAsiaTheme="minorHAnsi" w:hAnsiTheme="minorHAnsi" w:cstheme="minorBidi"/>
      <w:sz w:val="22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ger</dc:creator>
  <cp:keywords/>
  <dc:description/>
  <cp:lastModifiedBy>Heather Hager</cp:lastModifiedBy>
  <cp:revision>6</cp:revision>
  <dcterms:created xsi:type="dcterms:W3CDTF">2014-07-02T18:10:00Z</dcterms:created>
  <dcterms:modified xsi:type="dcterms:W3CDTF">2014-07-02T18:25:00Z</dcterms:modified>
</cp:coreProperties>
</file>